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32"/>
        <w:gridCol w:w="1287"/>
        <w:gridCol w:w="1184"/>
        <w:gridCol w:w="1184"/>
        <w:gridCol w:w="554"/>
        <w:gridCol w:w="642"/>
        <w:gridCol w:w="909"/>
        <w:gridCol w:w="1305"/>
        <w:gridCol w:w="1184"/>
        <w:gridCol w:w="1236"/>
        <w:gridCol w:w="606"/>
        <w:gridCol w:w="642"/>
        <w:gridCol w:w="909"/>
      </w:tblGrid>
      <w:tr w:rsidR="00B32B60" w14:paraId="71600D4A" w14:textId="77777777">
        <w:trPr>
          <w:trHeight w:val="300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9F8A0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9751E8E" wp14:editId="1F99D8AC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845820</wp:posOffset>
                      </wp:positionV>
                      <wp:extent cx="6028690" cy="273050"/>
                      <wp:effectExtent l="0" t="0" r="635" b="3175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28690" cy="2730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244593" w14:textId="65B12803" w:rsidR="00B32B60" w:rsidRDefault="00A95142">
                                  <w:r>
                                    <w:rPr>
                                      <w:rFonts w:ascii="Calibri" w:eastAsia="SimSun" w:hAnsi="Calibri" w:cs="Calibri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upplementary Table 1</w:t>
                                  </w:r>
                                  <w:r w:rsidR="00000000">
                                    <w:rPr>
                                      <w:rFonts w:ascii="Calibri" w:eastAsia="SimSun" w:hAnsi="Calibri" w:cs="Calibri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. The PTs of </w:t>
                                  </w:r>
                                  <w:r w:rsidR="00000000">
                                    <w:rPr>
                                      <w:rFonts w:hint="eastAsia"/>
                                    </w:rPr>
                                    <w:t>Bedaquiline-Levofloxacin</w:t>
                                  </w:r>
                                  <w:r w:rsidR="00000000">
                                    <w:rPr>
                                      <w:rFonts w:eastAsia="SimSun" w:hint="eastAsia"/>
                                    </w:rPr>
                                    <w:t>/</w:t>
                                  </w:r>
                                  <w:r w:rsidR="00000000">
                                    <w:rPr>
                                      <w:rFonts w:hint="eastAsia"/>
                                    </w:rPr>
                                    <w:t>Moxifloxacin</w:t>
                                  </w:r>
                                  <w:r w:rsidR="00000000">
                                    <w:rPr>
                                      <w:rFonts w:ascii="Calibri" w:eastAsia="SimSun" w:hAnsi="Calibri" w:cs="Calibri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related adverse ev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9751E8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5.4pt;margin-top:-66.6pt;width:474.7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" fillcolor="white [3201]" stroked="f" strokeweight=".5pt">
                      <v:textbox>
                        <w:txbxContent>
                          <w:p w14:paraId="1C244593" w14:textId="65B12803" w:rsidR="00B32B60" w:rsidRDefault="00A95142">
                            <w:r>
                              <w:rPr>
                                <w:rFonts w:ascii="Calibri" w:eastAsia="SimSun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upplementary Table 1</w:t>
                            </w:r>
                            <w:r w:rsidR="00000000">
                              <w:rPr>
                                <w:rFonts w:ascii="Calibri" w:eastAsia="SimSun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. The PTs of </w:t>
                            </w:r>
                            <w:r w:rsidR="00000000">
                              <w:rPr>
                                <w:rFonts w:hint="eastAsia"/>
                              </w:rPr>
                              <w:t>Bedaquiline-Levofloxacin</w:t>
                            </w:r>
                            <w:r w:rsidR="00000000">
                              <w:rPr>
                                <w:rFonts w:eastAsia="SimSun" w:hint="eastAsia"/>
                              </w:rPr>
                              <w:t>/</w:t>
                            </w:r>
                            <w:r w:rsidR="00000000">
                              <w:rPr>
                                <w:rFonts w:hint="eastAsia"/>
                              </w:rPr>
                              <w:t>Moxifloxacin</w:t>
                            </w:r>
                            <w:r w:rsidR="00000000">
                              <w:rPr>
                                <w:rFonts w:ascii="Calibri" w:eastAsia="SimSun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related adverse even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7F5D2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daquiline-Levofloxac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4770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R(95% CI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F64E2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R(95% CI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214AD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sq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1130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(IC02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8446E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BGM(EBGM0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A1688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daquiline-Moxifloxac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3137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R(95% CI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7EF77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R(95% CI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8DA2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sq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0644B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(IC02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7EB7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BGM(EBGM05)</w:t>
            </w:r>
          </w:p>
        </w:tc>
      </w:tr>
      <w:tr w:rsidR="00B32B60" w14:paraId="156F4E1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EAB56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electrocardiogram qt prolong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3E5BC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53CAF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7.92(65.09, 93.2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D5DB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4.39(62.36, 88.74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21DB8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003.6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EE8E0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1(5.9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CC464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3.97(63.6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B250B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D04F3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7.96(100, 139.16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C6BD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0(94.04, 128.67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41F60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310.9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8BCC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77(6.5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F857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9.23(95.12)</w:t>
            </w:r>
          </w:p>
        </w:tc>
      </w:tr>
      <w:tr w:rsidR="00B32B60" w14:paraId="08A1F8E3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14975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aspartate aminotransferase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F82A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53A6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32(10.49, 22.3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D8E0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18(10.46, 22.0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E86D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57.4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8FB3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2(3.3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BB586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16(11.0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A7FC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45609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35(7.76, 19.6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96820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25(7.8, 19.23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6265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6.0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F9F0D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61(2.96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906A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24(8.3)</w:t>
            </w:r>
          </w:p>
        </w:tc>
      </w:tr>
      <w:tr w:rsidR="00B32B60" w14:paraId="5E88D9E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D5CE5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creatinine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5AC4F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420E6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02(5.22, 12.3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2EFF0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97(5.18, 12.2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FB5EB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8.0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6CF61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99(2.3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29638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97(5.5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DC6BC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20095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20F3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DF747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8318B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84CD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0B5F23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D42A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alanine aminotransferase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397B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F985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83(5.62, 13.8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F484D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77(5.59, 13.7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9A201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0.8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F3F8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3(2.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C5A21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77(6.0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E944F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6CEE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87(4.66, 13.3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3C6FB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83(4.61, 13.29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96029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3.4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ED34A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97(2.24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A3C3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83(5.04)</w:t>
            </w:r>
          </w:p>
        </w:tc>
      </w:tr>
      <w:tr w:rsidR="00B32B60" w14:paraId="5422D9B7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1ACE3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aemoglobin de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6462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E6AA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24(2.66, 6.7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DBD9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21(2.68, 6.6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0F238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4.1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3759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07(1.4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5329D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21(2.8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795DA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0B624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56(2.79, 7.46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C632F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54(2.78, 7.4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EA45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4.1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2AF2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18(1.4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D69BC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54(3.01)</w:t>
            </w:r>
          </w:p>
        </w:tc>
      </w:tr>
      <w:tr w:rsidR="00B32B60" w14:paraId="6792C3A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0712B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epatic enzyme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5595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0F8D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(3.01, 8.3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F6CCE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98(2.99, 8.29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1EDB3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7.7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CC69A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32(1.6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FF017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98(3.2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90B2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CA7F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A554D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3FA2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91237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09FF4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45AE1487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68790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gamma-glutamyltransferase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F773C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20A32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49(8.01, 26.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F180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43(8.01, 25.9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9CC1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7.3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47586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85(3.0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16932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42(8.7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16FF3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939C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3AFAA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AEFE0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54748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07A0B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75955BF7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565CC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transaminases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2210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2AB2A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(6.08, 19.8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3D28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96(6.09, 19.7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818C6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9.4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3CD5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45(2.6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1A5E5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0.95(6.6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A255F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C8080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25(6.58, 22.8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E973B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2(6.52, 22.8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A59D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2.7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5D69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61(2.7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A622E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2.19(7.25)</w:t>
            </w:r>
          </w:p>
        </w:tc>
      </w:tr>
      <w:tr w:rsidR="00B32B60" w14:paraId="0545A99A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61C8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bilirubin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B11C0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CAF7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23(3.44, 15.1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34B5F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21(3.42, 15.1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6562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7.4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39BE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85(1.8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D21F9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21(3.8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23F1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0A41E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(2.58, 14.9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8EDC6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19(2.56, 14.95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A896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1.7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66056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63(1.47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EA9AE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19(2.97)</w:t>
            </w:r>
          </w:p>
        </w:tc>
      </w:tr>
      <w:tr w:rsidR="00B32B60" w14:paraId="496B969A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81AF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calcium de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7F3B0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08C92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12(6.72, 29.6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197A7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09(6.69, 29.6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7C01E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5.0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617FC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81(2.8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03AC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07(7.5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8CC32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8AD8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84(3.69, 26.2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95EA8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82(3.69, 26.16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526E9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1.6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69903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3(2.0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CF57E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82(4.32)</w:t>
            </w:r>
          </w:p>
        </w:tc>
      </w:tr>
      <w:tr w:rsidR="00B32B60" w14:paraId="220C0F3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7D647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potassium de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31C5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E4096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4(2.17, 10.7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9AAA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3(2.16, 10.79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4BAA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.2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18BD4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27(1.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14FB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3(2.4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CD96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2E2DA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87(3.27, 14.4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9A073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86(3.26, 14.45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438A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5.0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F215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78(1.78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DB31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85(3.68)</w:t>
            </w:r>
          </w:p>
        </w:tc>
      </w:tr>
      <w:tr w:rsidR="00B32B60" w14:paraId="74596C38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B14C2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alkaline phosphatase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29E4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3FC3A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7(2.61, 15.0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424CD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6(2.59, 15.1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AA62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2.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4FC0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65(1.4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5C54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6(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3D1C3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13C6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26C3F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3882F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52C5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8249E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38AD725C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9989C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magnesium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4713E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417E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9.15(53.47, 311.9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5EA9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8.91(53.36, 311.4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25450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28.2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D5CA6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(5.8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389D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7.63(61.0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8CF46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9A6D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D2EE4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D22D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FF742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176C9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08388E1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9124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magnesium de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F2C5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5243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89(3.71, 26.3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EBB35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88(3.71, 26.3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4CDF0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1.8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1442F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3(2.04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59E58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87(4.3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675A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9C882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(4.5, 32.0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0C72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98(4.5, 31.9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85858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0.2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605BC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58(2.31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AD523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97(5.27)</w:t>
            </w:r>
          </w:p>
        </w:tc>
      </w:tr>
      <w:tr w:rsidR="00B32B60" w14:paraId="4A579BFF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AF7DA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sodium de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3D76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1AF6D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53(2.07, 14.7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7D468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52(2.07, 14.7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7F63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CC2B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46(1.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47C00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52(2.4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F8FB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58FC8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77(2.54, 18.0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DD995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76(2.54, 18.0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50AE6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9.6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4063F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76(1.4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6CDF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76(2.97)</w:t>
            </w:r>
          </w:p>
        </w:tc>
      </w:tr>
      <w:tr w:rsidR="00B32B60" w14:paraId="75EA5DFF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872B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epatitis c rna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265BC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AE39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01.29(111.7, 812.6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18ED1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00.85(110.72, 817.4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4C8D3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67.7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D1FBC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2(6.9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B4CCB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93.92(128.1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1F91D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B499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B1EC5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45C9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219D8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4D0C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3C364C29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24FB9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urea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D3D44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8453A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 xml:space="preserve">6.08(1.96,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8.8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A2B0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 xml:space="preserve">6.07(1.95,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8.9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A15A9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2.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7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1D7C1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2.6(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.1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2F714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6.07(2.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3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882B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5C420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D2D2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A16B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65894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51124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41D2988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14A71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sputum culture positiv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5B3AA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E5167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2.45(51.98, 507.6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9AD2B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2.27(52.06, 505.76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3161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74.7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C2649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32(5.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9ABE1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0.24(61.7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B572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CAD15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CF2CC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F5FDD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85E1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DF37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6BEAC84B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339C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electrolytes de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3C02F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49E99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6.05(14.81, 143.1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2FA0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6(14.76, 143.3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8DE26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1.5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32D90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52(4.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BC3B4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5.84(17.7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A0D8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495A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8E23A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FB6F0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DE33F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7C197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7F560C33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12D71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okal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1575B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1100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0.29(14.79, 27.8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0D1C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0.01(14.62, 27.3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9DAFF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03.8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37DC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32(3.8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AE05C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9.98(15.3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16BA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2AD76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04(6.14, 16.4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95808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98(6.11, 16.29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7172A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9.2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48F4F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32(2.6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EAA8B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97(6.61)</w:t>
            </w:r>
          </w:p>
        </w:tc>
      </w:tr>
      <w:tr w:rsidR="00B32B60" w14:paraId="4AA790DA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1EFD7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omagnes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ED744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373C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0.25(19.25, 47.5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E8AC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0.05(19.15, 47.1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AE4E6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32.3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1BC8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91(4.2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AA3FF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9.98(20.5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65A88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FFE25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55(9.12, 33.7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A270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49(9.16, 33.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7023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9.7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7CE24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13(3.2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02A60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47(10.1)</w:t>
            </w:r>
          </w:p>
        </w:tc>
      </w:tr>
      <w:tr w:rsidR="00B32B60" w14:paraId="14FEDE5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CDB0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ocalc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1B819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78D3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9(8.45, 26.2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07CF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84(8.41, 26.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C835F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4.7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CA9A0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89(3.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39D7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82(9.2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D9EE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6ADC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4C62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7224D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B930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3A43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2B46D31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58B9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eruric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E84E8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1A9AB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4.91(42.42, 132.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E455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4.59(42.25, 131.6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79CF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66.1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D483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1(5.4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8E87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4.16(46.0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CBA9D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3FCAA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4DC32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3A2C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790F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13F4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008556A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DBCB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electrolyte imbalanc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CD1F4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36CBF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4.6(13.95, 43.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C0B1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4.5(13.88, 43.25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23FF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70.0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DC623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61(3.8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B1758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4.45(15.2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6C52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69F2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7.33(22.45, 62.0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45165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7.09(22.28, 61.7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7668F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25.5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5741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21(4.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64791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7(24.18)</w:t>
            </w:r>
          </w:p>
        </w:tc>
      </w:tr>
      <w:tr w:rsidR="00B32B60" w14:paraId="1F1A4EA0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5ACD1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onatr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AC59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FA4BB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65(2.57, 8.4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698B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63(2.57, 8.34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E34C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1.3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B46B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21(1.3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438C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63(2.8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274B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64958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A49D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7FB49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0E06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C879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689A4B5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70E6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oglyc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FE9F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C0A30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4(2.52, 9.3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BBAE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3(2.53, 9.2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7D3A6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7.3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76EF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27(1.3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A9E8B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4.83(2.7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21B5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EF7E2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72B6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D9FA9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6E842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D1F46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3CCBDBFA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A2C3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erglyc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8F165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9EC9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8(3.27, 12.0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54E1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7(3.28, 11.9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2ADD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9.8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73DBF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65(1.7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CA318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6(3.6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DAD4A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BA3A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628AA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EC11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3BDE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C8C8C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41F62BD2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2E38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oalbumin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A0A15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5A700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2.24(10.59, 46.7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8AC3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2.19(10.54, 46.7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4279A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1.4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41580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47(3.4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D9E68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2.15(11.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D531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9338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D9C4C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E521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7F3F3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960E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10D7E43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FBF05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erkal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40220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6754D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13(1.86, 9.2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FA40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13(1.85, 9.2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B5C45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2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B19B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04(0.9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6A44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13(2.1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E9EC8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2ABC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439B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6440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2D46C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01A9B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69936DAA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BB21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malnutritio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CB92C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A397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12(2.3, 22.1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0ADF3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12(2.28, 22.19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225D8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7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6A08D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83(1.4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E2C87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11(2.7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30A62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3708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19C3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33302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CBA60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D549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42B5101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2FBC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neuropathy peripheral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E3010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AA3DC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.24(14.6, 22.7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1FBC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74(14.3, 22.0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3CE8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63.6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668A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15(3.8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9D28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71(14.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7EEC5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DE19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32(6.64, 13.0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4D7E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19(6.59, 12.8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DB24D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48.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210BD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2(2.72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D1339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18(6.92)</w:t>
            </w:r>
          </w:p>
        </w:tc>
      </w:tr>
      <w:tr w:rsidR="00B32B60" w14:paraId="66530169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6C28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seizur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D0B6A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FB7B0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2(2.03, 4.7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AAD5D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(2.01, 4.7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B6CD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9.9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EAF04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.63(1.0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0F03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(2.1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D5E8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8133D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FB40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9A24F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8A03C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0E66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78774B40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A01B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optic neurit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1C5B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9BDD3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9.36(22.8, 67.9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1927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9.18(22.63, 67.8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CCE2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82.1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DC74E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29(4.5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7C614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9.06(24.7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ACF1E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CA0B1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2.81(17.04, 63.1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17FED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2.69(17.12, 62.4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98729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75.8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72028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03(4.1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D8851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2.62(18.85)</w:t>
            </w:r>
          </w:p>
        </w:tc>
      </w:tr>
      <w:tr w:rsidR="00B32B60" w14:paraId="2AB3DA6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8ECC6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generalised tonic-clonic seizur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4C33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02047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08(7.41, 23.0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27A9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02(7.37, 22.99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D5A42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3.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07804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7(2.9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1E7C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01(8.0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B5CD6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4E76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7DC96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4921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84769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C70FB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4A0DF1D1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E1D9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olyneuropath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52464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0025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 xml:space="preserve">8.68(3.61,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20.8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7966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 xml:space="preserve">8.66(3.58,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20.9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2E25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33.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8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1D80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3.11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(1.96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1A709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8.66(4.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5F4DF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3DE9C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 xml:space="preserve">6.42(2.07,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9.9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F096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 xml:space="preserve">6.41(2.06,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9.98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7B90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3.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7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17BB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2.68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(1.27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D3C3D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6.41(2.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49)</w:t>
            </w:r>
          </w:p>
        </w:tc>
      </w:tr>
      <w:tr w:rsidR="00B32B60" w14:paraId="32E1A269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2B46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nervous system disorde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D0506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8551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5(1.82, 12.9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D5CBA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4(1.82, 12.9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F3374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1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DC9E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28(1.0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56CA6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4(2.1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0A3F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BE476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698C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E0F4E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1EE74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9B679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1131FEF1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0637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intracranial mas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4DDD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0E71F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3.65(23.81, 170.1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7F9A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3.55(23.85, 169.3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71A0D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45.0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30BE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98(4.7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D5E0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3.24(27.7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E52E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FE9A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E43F5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5E5D2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92AC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5B5E0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6215C7C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0E2E5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facial paralys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1430F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A8705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39(1.74, 16.7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B95C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39(1.73, 16.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E902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7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4DB26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43(1.0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167F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38(2.0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BE4D1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9F52F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3E22F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CF829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D2C60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40A8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3DA879B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9DB6C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epatotoxicit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79741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8609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9.14(20.33, 41.7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4D60F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8.83(20.26, 41.0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8D7F6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04.5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5C870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5(4.34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B5DD4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8.77(21.2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5F72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78CA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0.1(71.2, 114.0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7AC0E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7.23(68.95, 110.36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70B2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104.9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848C1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44(6.1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F714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6.74(71.23)</w:t>
            </w:r>
          </w:p>
        </w:tc>
      </w:tr>
      <w:tr w:rsidR="00B32B60" w14:paraId="11D7C5D7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3518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drug-induced liver injur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6B8A4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A47E4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.25(10.96, 24.1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8DCC1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.11(10.89, 23.84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AE40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54.1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A7BF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01(3.4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29F0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.1(11.5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3AAEE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4769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74(2.13, 10.5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71C6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73(2.12, 10.56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E9A48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6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5A050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24(1.17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8058B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73(2.42)</w:t>
            </w:r>
          </w:p>
        </w:tc>
      </w:tr>
      <w:tr w:rsidR="00B32B60" w14:paraId="475DE07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D717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epatit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7C4F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9B270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9(8.97, 24.75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5B49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82(8.9, 24.6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D549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93.1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372A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89(3.1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D37C2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81(9.6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E3F8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7FEB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23(7.31, 23.9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2FF2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17(7.32, 23.7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36B1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3.6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0F94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72(2.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76CB3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16(8.01)</w:t>
            </w:r>
          </w:p>
        </w:tc>
      </w:tr>
      <w:tr w:rsidR="00B32B60" w14:paraId="3380CF88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8B14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epatic function abnormal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35192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1CD0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82(3.02, 11.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F418E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8(3.04, 11.0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C440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5.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7BF41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54(1.64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505EA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8(3.3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4B813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A8C0F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FFC78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96734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D1B14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AD10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38AD2AF0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A668C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epatitis toxic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E61F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26D6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4.27(35.3, 156.2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B9BE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4.09(35.18, 156.04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58A91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01.7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5B857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(5.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1AE85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3.66(39.5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5106F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85CB2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9.12(69.19, 240.9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CFC70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8.54(68.65, 240.67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1316E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55.0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639BE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99(6.14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1A96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7.48(75.64)</w:t>
            </w:r>
          </w:p>
        </w:tc>
      </w:tr>
      <w:tr w:rsidR="00B32B60" w14:paraId="499847CB" w14:textId="77777777">
        <w:trPr>
          <w:trHeight w:val="928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5147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hyperbilirubin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FE62C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1F844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2(4.66, 26.95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23069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18(4.63, 27.0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C0A46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6.3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0C4B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48(2.3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74F2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17(5.3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E4B7F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71E03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B43A7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3474F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784AB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D6917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6D84275F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7195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epatic necros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646D0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7B5E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9.38(14.75, 105.1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B462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9.32(14.76, 104.7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4E0B3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8.9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115C2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29(4.0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08305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9.2(17.2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331E9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2A896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E65E3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8E1A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5D20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475B3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562EFE9F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75D2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ortal fibros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D5B8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D83B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30.64(122.45, 892.8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2F85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30.16(121.51, 897.1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F15C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79.4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32EC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33(7.04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A6B76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21.82(140.1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D6B0E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4E4B0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A0A6E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2FCC9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C8098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26FF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5B476CB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EAFF1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gastroenterit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47F8D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21CC0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5.48(15.33, 42.3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9E3CA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5.34(15.22, 42.1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88DCE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50.1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8E8F4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66(3.9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AC9E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5.3(16.5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1084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673F5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18(4.23, 24.5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F5EB9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16(4.21, 24.5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5C94F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1.2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CAB02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34(2.1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4906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16(4.87)</w:t>
            </w:r>
          </w:p>
        </w:tc>
      </w:tr>
      <w:tr w:rsidR="00B32B60" w14:paraId="20793789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3E063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lostridium difficile colit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135D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FC168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4(7.33, 32.35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84E0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36(7.29, 32.35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D6ED8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3.9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629B8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4(2.94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F6255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35(8.2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398E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0EB4F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40F45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E9B50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D35D3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C926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4134B497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544C7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meningit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079A2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180D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.87(7.84, 45.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A98F3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.84(7.8, 45.5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78D7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4.3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AE45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23(3.0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612A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.81(9.0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75E7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029D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90F31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AB41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B9E1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B9F2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41221CB8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0EB8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oral candidias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57AE3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38BE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47(2.8, 19.9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C37C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46(2.8, 19.8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3981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2.3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F88C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9(1.6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2FC20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46(3.2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33E1D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6C81C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C56E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5E0BE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FB2A5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93C60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6EDA317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B48EA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neumocystis jirovecii pneumon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D1149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F33E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48(1.76, 16.9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47F3D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47(1.76, 17.05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62A31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9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8CD8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45(1.04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928CA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47(2.1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A311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9299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CC26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B70C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12E12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53907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178546C6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9B02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elvic inflammatory diseas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D87C7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2CFF4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0.04(22.51, 21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A639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9.97(22.45, 218.0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DC84E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02.8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E3905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12(4.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4840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9.59(26.9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EA3CD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2CC95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4E22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D4B9F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E799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A84C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7714B830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F8EA6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malar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454E6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DAF4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7.32(43.99, 428.6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A9CF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7.17(44.01, 427.5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84D64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01.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1DF34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08(5.66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AEA8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5.72(52.3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4CB1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7FD6B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5E295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65B5D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FCF56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5E7E0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5F85005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EB02B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arrhyth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D5363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E04A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92(4.77, 13.1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5502E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88(4.73, 13.1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D94B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0.1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1FE64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98(2.2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341C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88(5.1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EA03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A6528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43(3.45, 11.96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B8BD0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4(3.42, 11.98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38104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5.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D64F9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68(1.82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8F46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4(3.81)</w:t>
            </w:r>
          </w:p>
        </w:tc>
      </w:tr>
      <w:tr w:rsidR="00B32B60" w14:paraId="1F0A9CFA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6BCDD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ardiopulmonary failur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3C98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18256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9.31(35.96, 133.5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5EB71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9.08(36.18, 131.9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266F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00.6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5C0E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1(5.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D5C18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8.71(39.6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DEB3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5D6B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4.35(30.59, 135.3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6B828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4.15(30.46, 135.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A35C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33.3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CEB0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(4.9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8060B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3.88(34.29)</w:t>
            </w:r>
          </w:p>
        </w:tc>
      </w:tr>
      <w:tr w:rsidR="00B32B60" w14:paraId="68F47418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34F6A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ventricular extrasystole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7BB6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D9B7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6.31(13.67, 50.65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11E26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6.23(13.74, 50.0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2819E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17.9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77B15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71(3.8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BA72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6.17(15.1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A78A3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EF33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96(5.23, 37.25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747F0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94(5.23, 37.1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39524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58DC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8(2.5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E245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93(6.13)</w:t>
            </w:r>
          </w:p>
        </w:tc>
      </w:tr>
      <w:tr w:rsidR="00B32B60" w14:paraId="29132FE2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6A4C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ardiomyopath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BCE50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ABED6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24(5.04, 25.05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E6AE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22(5.02, 25.06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189AB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5.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F3C35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49(2.4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A5D5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21(5.7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FB9FE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3358A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15(3.43, 24.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E08A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13(3.43, 24.33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FE581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8.9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736F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9(1.92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5460D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13(4.02)</w:t>
            </w:r>
          </w:p>
        </w:tc>
      </w:tr>
      <w:tr w:rsidR="00B32B60" w14:paraId="3952602C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0B19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ardiotoxicit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4ABCE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F020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9(2.22, 21.4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E95C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9(2.21, 21.5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0499B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1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8A7BB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79(1.3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B9F59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89(2.6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0EE23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0A363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DF58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5216C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41F55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CF07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024C9743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0486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myocardial isch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25AD9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2745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97(3.21, 30.95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B5332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96(3.2, 31.04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9007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4.1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3BB2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32(1.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FEE26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95(3.8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3FE47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D078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2.61(30.47, 90.8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7369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2.31(30.22, 90.56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450EB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52.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1C17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7(4.94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76F2C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2.13(33.01)</w:t>
            </w:r>
          </w:p>
        </w:tc>
      </w:tr>
      <w:tr w:rsidR="00B32B60" w14:paraId="18D03F81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53861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torsade de pointe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4BBBE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75844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91(3.19, 30.7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1A54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9(3.18, 30.86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ED28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AEC22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31(1.8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A645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9(3.8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C7930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13DD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97(3.85, 37.15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DBB4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95(3.83, 37.25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603F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0.0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E2A93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58(2.16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198D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94(4.63)</w:t>
            </w:r>
          </w:p>
        </w:tc>
      </w:tr>
      <w:tr w:rsidR="00B32B60" w14:paraId="024365F2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20E67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anaem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662A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4AC4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16(14.38, 20.4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026F1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.38(13.73, 19.54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DC2B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81.0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D4BBC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03(3.7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4A97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.36(14.1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55405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9175B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79(5.88, 10.3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5CA9F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64(5.81, 10.05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F252E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89.0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48D9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93(2.5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9A45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63(6.04)</w:t>
            </w:r>
          </w:p>
        </w:tc>
      </w:tr>
      <w:tr w:rsidR="00B32B60" w14:paraId="07940876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AAA67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thrombocytopen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0195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9ED5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9(2.54, 6.2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31D87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7(2.53, 6.2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98B1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2.2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68FC8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.99(1.3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D338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7(2.7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9E32A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0B345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E40CD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CFA5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C562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14C9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136BA6F6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554E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ancytopen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67316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DF368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6(2.69, 8.7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3C9BE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5(2.69, 8.7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36079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3.6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CD424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28(1.46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4A09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5(2.9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2ACC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EB574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F80A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786DC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91C1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57E7F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3D75D84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F0DAE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leukopen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097CF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D104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68(2.51, 8.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35BB1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66(2.49, 8.7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568E7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8.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508E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22(1.3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4832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66(2.7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8503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996F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D20EF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944C1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387AC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A1AE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1B1B44E1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F6A12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myelosuppressio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28B4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F5D85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8(3.42, 12.6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7A631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7(3.44, 12.54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94EF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2.4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818B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71(1.8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86E3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6(3.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A9BA2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57598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1CD4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FD231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3709D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1154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AC8684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2E22A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eosinophil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F48CB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6B10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6(2.73, 15.7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82476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5(2.71, 15.8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8FBC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3.5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DF4DB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71(1.56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B64D1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5(3.1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72CE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1E4A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D622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DB9F0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0AB1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1034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D962544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564F2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disorde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285F3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8BF9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73(4.4, 31.2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A765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71(4.39, 31.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DBD9A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9.1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3AA06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55(2.2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28987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7(5.1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6DC92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B82D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1.48(9.64, 47.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6639A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1.43(9.59, 47.87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DCE0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6.7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96863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42(3.3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8B0D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1.4(10.94)</w:t>
            </w:r>
          </w:p>
        </w:tc>
      </w:tr>
      <w:tr w:rsidR="00B32B60" w14:paraId="1772912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207BC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aemoptys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8F4C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1369C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99(8.68, 22.5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D0DC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91(8.69, 22.26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7082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03.5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21819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8(3.1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620A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89(9.3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F7E7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34306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85(4.6, 17.0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3141E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81(4.61, 16.8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9D8D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2.3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F8F9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4(2.24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F52AA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81(5.09)</w:t>
            </w:r>
          </w:p>
        </w:tc>
      </w:tr>
      <w:tr w:rsidR="00B32B60" w14:paraId="1003C04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3847E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2A8F7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E33A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1(2.84, 8.1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F5CD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79(2.82, 8.1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9642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1.9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44AB1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26(1.5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63CF7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79(3.0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1BFB9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F185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5(4.72, 11.9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A55E3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45(4.75, 11.69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CBFB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0.5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F4D2B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9(2.2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445F2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45(5.05)</w:t>
            </w:r>
          </w:p>
        </w:tc>
      </w:tr>
      <w:tr w:rsidR="00B32B60" w14:paraId="5D75234C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F50EF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ulmonary embolism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4C983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773D9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6(2.3, 6.8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82564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4(2.28, 6.8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355AE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8.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E34A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.98(1.2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6BC7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3.94(2.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59EEB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288EA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F51C7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51065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D625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3886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BA6709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D7FDD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respiratory distres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1014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B169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18(4.93, 17.0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6DE31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15(4.89, 17.1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CB89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2.5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32B2F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9(2.34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9022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15(5.4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46A2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887DA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87D2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F7129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0421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44E23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3F60C889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39C47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ronchiectas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33F0B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A749C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45(4.67, 33.2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C5CC8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43(4.67, 33.1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344B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2.0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AFB76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63(2.3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1C00F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42(5.4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D40E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F6A2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7652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1F877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9CD05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F0CFC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7D78ED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F9FA2B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neumothorax spontaneou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FF51F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F90EE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0.71(25.92, 251.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BCC1E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0.62(25.87, 251.2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669D0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34.4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393B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32(4.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618A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0.12(30.9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CF51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E4652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0865A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316AA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5431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C7D1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793C61EB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8F530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treatment failur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71F31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86DC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02(3.38, 7.4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79D9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98(3.37, 7.3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959C3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9.6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960B0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32(1.76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329FE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98(3.5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2C506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148AA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42(2.78, 7.0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90F3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4(2.8, 6.9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68F72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7.2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DDCAD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14(1.48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BC4F5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39(2.98)</w:t>
            </w:r>
          </w:p>
        </w:tc>
      </w:tr>
      <w:tr w:rsidR="00B32B60" w14:paraId="0D7216E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855FB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treatment noncomplianc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B6E11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E67D8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49(3.18, 9.4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BABF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47(3.16, 9.4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20F5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7.4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0304A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45(1.6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D5325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46(3.4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7E5C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36DE6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F10D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354EB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1970B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5D2B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694BD73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E5033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drug resistanc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84AE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1DC97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35(3.3, 12.2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C5F23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33(3.32, 12.09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A96C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0.4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A725D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66(1.7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64538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33(3.6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E5E78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F096A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16(7.19, 20.5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FCE9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09(7.12, 20.5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4A25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2.3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449B4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59(2.86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05CB0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08(7.78)</w:t>
            </w:r>
          </w:p>
        </w:tc>
      </w:tr>
      <w:tr w:rsidR="00B32B60" w14:paraId="192B6F6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8D225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sudden death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6C368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3E23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68(4.38, 31.1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B9E1F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67(4.38, 31.09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DE0D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8.9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6C55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54(2.2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C4C8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66(5.1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E1A9C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3BB22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E611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0019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5A650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1E56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13FDB65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E609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generalised oedem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AB8ED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92B03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5(2.11, 20.3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FAC2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4(2.1, 20.3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B995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0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36D4F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71(1.2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957F5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4(2.5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441F5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73903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717E7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DF40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566A3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554A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156223B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893A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vomiting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6218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51DF9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11(3.28, 5.1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FA59C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02(3.24, 4.99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52DF3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0.1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49219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01(1.6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9B2A1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4.01(3.33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AE56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2FCF5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374B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1228A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DD4F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0338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7DA2056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BF6E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gastrointestinal disorde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EB714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5929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25(1.88, 5.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B4F84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24(1.87, 5.6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A5A4B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0.1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ABFF8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.69(0.94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76C71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24(2.0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C0B08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0BF2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52(3.47, 8.7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F0FC2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48(3.49, 8.6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7241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5.9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1373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45(1.8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B0FCA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48(3.72)</w:t>
            </w:r>
          </w:p>
        </w:tc>
      </w:tr>
      <w:tr w:rsidR="00B32B60" w14:paraId="0E19F4B3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7528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aematemes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C5728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C7D0D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82(3.25, 14.3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4285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8(3.23, 14.3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D6AA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4.6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14D9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77(1.76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AEAF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8(3.6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5777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844FB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F310A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D1883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647C4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FFB04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4900A558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D424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gastrit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739F8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C487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91(3.29, 14.5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36286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9(3.28, 14.5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8991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5.2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D4C3A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78(1.7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259B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89(3.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17E9D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1BCD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78(1.79, 12.7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66234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77(1.79, 12.7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423D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9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0197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25(0.9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ED28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77(2.1)</w:t>
            </w:r>
          </w:p>
        </w:tc>
      </w:tr>
      <w:tr w:rsidR="00B32B60" w14:paraId="50774F7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4024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optic neuropath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91BF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1A97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0.77(31.7, 158.0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AF2DE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0.62(31.62, 157.7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17B9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09.5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F4D4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13(5.06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F4C5E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0.23(35.8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92DC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3DCC4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1.49(29.67, 172.28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D1FD2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1.33(29.53, 172.3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EABB8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45.1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A1B5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15(4.9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8A46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1.01(34.02)</w:t>
            </w:r>
          </w:p>
        </w:tc>
      </w:tr>
      <w:tr w:rsidR="00B32B60" w14:paraId="2F98D336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31735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toxic optic neuropath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2668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55E4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38.11(106.09, 534.4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BDC97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37.59(106.37, 530.6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E5C81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87.6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3B1F7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87(6.7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32AF6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33.25(118.5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7F215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DC45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1317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646EF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2AD0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B4226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B060114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B99E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visual acuity reduc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7B2FB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E27DA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26(2.19, 12.6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B91B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25(2.17, 12.6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12D53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8AFC8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39(1.24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073E9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25(2.5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99F8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A6C2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C46AD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437CF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D044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3A637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132BDC5A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42EF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optic nerve disorde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B67C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78AB7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3.91(38.93, 226.5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569ED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3.74(38.8, 226.45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196BB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55.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450BE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4(5.3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E5F23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3.06(44.54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89C6E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14C9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04E6B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13155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26091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386FF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6EDC64C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B1341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drug reaction with eosinophilia and systemic symptom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278C6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421A8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71(3.49, 12.9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1192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69(3.5, 12.7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2E615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3.5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58B8E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74(1.8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BA07A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69(3.87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5538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237B6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40F75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5D291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ED79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25D9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3E2C44A4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DD13E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dermatitis allergic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52150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FEAF8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 xml:space="preserve">7.18(2.69,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9.1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F8D2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 xml:space="preserve">7.18(2.69,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9.1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F7E2B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21.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2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191E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2.84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(1.5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07E5D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7.17(3.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98AE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1937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21DDE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B6AA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46D6E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FB7D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6ECAEBC7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520E6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igmentation disorde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FEB86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F4B8A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57(3.41, 32.8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5CE73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56(3.39, 32.9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1DF47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5.9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8D69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4(1.9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C686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56(4.0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8DBDD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B9929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39736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C703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3999E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D1843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5DA311DB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C4266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sychotic disorde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023A0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8D4B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42(11.09, 27.3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556E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31(11.03, 27.1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63E7C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91.6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C0CEC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11(3.48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C8CB4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.29(11.85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C5F9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5B8E7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8(4.39, 17.6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6A74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77(4.42, 17.4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B520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5.0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712E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3(2.1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D675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76(4.9)</w:t>
            </w:r>
          </w:p>
        </w:tc>
      </w:tr>
      <w:tr w:rsidR="00B32B60" w14:paraId="51A37C93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F0EBE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mental disorde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95F11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4F4E8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75(1.78, 7.8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849A5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74(1.78, 7.8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0BFE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0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F271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.9(0.9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3C325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74(2.0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507DB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EB2FE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9(1.79, 8.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98A3F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9(1.79, 8.9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D7947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4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67B9F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.99(0.92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5590D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9(2.04)</w:t>
            </w:r>
          </w:p>
        </w:tc>
      </w:tr>
      <w:tr w:rsidR="00B32B60" w14:paraId="52361B8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EEEAC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alcohol abus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1597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1F22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1.7(11.88, 84.6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73F71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1.66(11.88, 84.36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C2D3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8.4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BF5F5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98(3.7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BA383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1.58(13.8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0C8AF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3C543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78839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C68F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334E9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5A59D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41451CB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CAABE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renal impairment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1E76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8656F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06(3.26, 7.8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C4431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03(3.27, 7.74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E83A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4.6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1D5D4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33(1.7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0752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03(3.4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B963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E7A3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42(1.89, 6.1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49A8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41(1.89, 6.1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3A00F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.7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4EE2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.77(0.9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71653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41(2.08)</w:t>
            </w:r>
          </w:p>
        </w:tc>
      </w:tr>
      <w:tr w:rsidR="00B32B60" w14:paraId="4658031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6C611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nephropathy toxic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D6894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5E1AC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49(6.9, 30.4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36FD6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45(6.86, 30.43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4CEA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7.5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7F1C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85(2.8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1FE8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44(7.7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2D9E1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5A7A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17(3.81, 27.1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CE65D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16(3.81, 27.07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6130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3.0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5655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34(2.08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FD73F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15(4.47)</w:t>
            </w:r>
          </w:p>
        </w:tc>
      </w:tr>
      <w:tr w:rsidR="00B32B60" w14:paraId="2392639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7B29C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othyroidism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FF69E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8E80E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85(5.02, 15.6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3404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82(5, 15.57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F4FBD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3.1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F4FF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4(2.35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B61D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81(5.48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4536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C0BDB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38(2.42, 1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B9FE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37(2.4, 11.99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731DA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1.3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44EE8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42(1.3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0719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37(2.75)</w:t>
            </w:r>
          </w:p>
        </w:tc>
      </w:tr>
      <w:tr w:rsidR="00B32B60" w14:paraId="3E7341A6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0307A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adrenal insufficienc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A225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13F05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25(5.83, 25.7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F8352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22(5.8, 25.74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C53F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2.0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CDFE0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61(2.61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811F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21(6.56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5F10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2C20F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F9568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97F1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0D6D7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D85D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60B39D9B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AA42E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deafnes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D5DB0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09B7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46(4.55, 15.75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8409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43(4.5, 15.78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2314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5.5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93D8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08(2.22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9FCB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43(5.0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80094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F1207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27(4.81, 17.8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76709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23(4.83, 17.6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AD72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6.0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DD6B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21(2.31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128CE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23(5.34)</w:t>
            </w:r>
          </w:p>
        </w:tc>
      </w:tr>
      <w:tr w:rsidR="00B32B60" w14:paraId="3E77367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B2258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ototoxicit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56FDF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5AD17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0.42(52.06, 193.7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2942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0.09(52.42, 191.11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97DE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7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80889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63(5.73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05228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9.31(57.31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AAA2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2E5F7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5.47(45.35, 200.9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1A5D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5.17(45.19, 200.43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13C66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48.2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AF381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56(5.56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74F3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4.59(50.74)</w:t>
            </w:r>
          </w:p>
        </w:tc>
      </w:tr>
      <w:tr w:rsidR="00B32B60" w14:paraId="72AB5221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72521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deep vein thrombos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C53AA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67753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25(2.9, 9.4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090F2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23(2.9, 9.42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966CC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7.6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D72D6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39(1.5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5F44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23(3.19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A223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E5AB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1AD8B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F82A1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4614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4598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B60" w14:paraId="2ECA7E64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7A9DC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intentional product use issu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036A0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086C9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62(5.62, 10.3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3B682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52(5.6, 10.09)</w:t>
            </w: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166A1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37.5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F0E5B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91(2.47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A9BD3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51(5.82)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D3DC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8B23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65(8.85, 15.3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AED6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4(8.66, 15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21A1E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93.9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4D7BA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51(3.12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8C9F5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39(9.05)</w:t>
            </w:r>
          </w:p>
        </w:tc>
      </w:tr>
      <w:tr w:rsidR="00B32B60" w14:paraId="79550A9B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5F807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electrocardiogram t wave abnormal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F5F2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81DE1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31F56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A0D44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FC696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57F4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D1546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F224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0.58(54.1, 315.2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295C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0.29(53.93, 314.7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68853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36.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ADF2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01(5.8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E09F8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9.2(61.81)</w:t>
            </w:r>
          </w:p>
        </w:tc>
      </w:tr>
      <w:tr w:rsidR="00B32B60" w14:paraId="58246632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84D33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reatinine renal clearance de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7EF5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96FC2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5472E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C9091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EBD4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5F30C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DFAED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4358C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9.89(11.2, 79.7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2A37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9.84(11.2, 79.5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6C55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1.2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E10D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9(3.6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181D2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9.78(13.1)</w:t>
            </w:r>
          </w:p>
        </w:tc>
      </w:tr>
      <w:tr w:rsidR="00B32B60" w14:paraId="1615FFE0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71690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lipase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D600D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BEC4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D489B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B4A34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E8943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9D48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ADF7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4C8AD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78(4.12, 39.6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77181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77(4.1, 39.8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E34CB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2.5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2208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67(2.26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7C3F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76(4.94)</w:t>
            </w:r>
          </w:p>
        </w:tc>
      </w:tr>
      <w:tr w:rsidR="00B32B60" w14:paraId="158C9889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5F4B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thyroid stimulating hormone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AD1A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98AE3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60F5B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0012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8A5C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FDC6F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C710F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E239F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99(2.58, 24.8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6334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98(2.56, 24.87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9613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.3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3469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(1.58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7A68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98(3.09)</w:t>
            </w:r>
          </w:p>
        </w:tc>
      </w:tr>
      <w:tr w:rsidR="00B32B60" w14:paraId="1BC8E650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C46D2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lood albumin de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D340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20B3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D4536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0993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3BEE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FACF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B3BA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9D1B5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9(4.48, 43.1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DA02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89(4.46, 43.29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50A8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5.8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5297A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79(2.38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9149C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88(5.38)</w:t>
            </w:r>
          </w:p>
        </w:tc>
      </w:tr>
      <w:tr w:rsidR="00B32B60" w14:paraId="54054C2C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383E6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blood chloride de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E461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92B57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47A3E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734C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606CB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36975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58EB1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40200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2.42(16.86, 162.98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8C55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2.35(16.8, 163.16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587C6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0.6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A9E37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71(4.2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8613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2.18(20.2)</w:t>
            </w:r>
          </w:p>
        </w:tc>
      </w:tr>
      <w:tr w:rsidR="00B32B60" w14:paraId="1C103F3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4816B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electrocardiogram t wave inversio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D39E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C4678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C4A0D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5B99D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2ACF3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5C243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E6CE9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8F501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6.61(18.21, 176.0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F694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6.54(18.14, 176.2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769F1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3.0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2D89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82(4.4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C673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6.34(21.8)</w:t>
            </w:r>
          </w:p>
        </w:tc>
      </w:tr>
      <w:tr w:rsidR="00B32B60" w14:paraId="27797A78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56B89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alpitation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F5346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E742C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FAC34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38BD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7636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E6DF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7E8D0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4302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2(1.85, 5.5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7813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9(1.84, 5.5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4CDE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9.5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D111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.67(0.91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5228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8(2.02)</w:t>
            </w:r>
          </w:p>
        </w:tc>
      </w:tr>
      <w:tr w:rsidR="00B32B60" w14:paraId="30B4C570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C0BA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ardiac failur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72EF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1200A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B05D6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C754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2D54A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6702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952F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FF26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51(2.61, 7.7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12D66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48(2.59, 7.76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8BCE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5.2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3073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16(1.41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A9808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48(2.84)</w:t>
            </w:r>
          </w:p>
        </w:tc>
      </w:tr>
      <w:tr w:rsidR="00B32B60" w14:paraId="0637BBF8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07200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ardiac failure acut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5355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C214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6408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F5F4F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C3D94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74986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8304B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31648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7.81(13.23, 58.45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B044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7.73(13.17, 58.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02B8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0.0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63A18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79(3.7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399C8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7.68(14.87)</w:t>
            </w:r>
          </w:p>
        </w:tc>
      </w:tr>
      <w:tr w:rsidR="00B32B60" w14:paraId="320A89E9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32DE6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atrioventricular block first degre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AEFE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23677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45DAC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729A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360DA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B7015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BC05A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31D2B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7.92(15.75, 91.28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D009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7.83(15.66, 91.39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D238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78.86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080CF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24(4.08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6384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7.74(18.09)</w:t>
            </w:r>
          </w:p>
        </w:tc>
      </w:tr>
      <w:tr w:rsidR="00B32B60" w14:paraId="7E75917A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59825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or pulmonal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EB180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04BF9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3807C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E84E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8C78B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FEE6A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E48CE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FD949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5.94(61.9, 444.8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B350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5.65(62.17, 441.37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F5B3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47.6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A190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36(6.08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E09A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3.88(71.81)</w:t>
            </w:r>
          </w:p>
        </w:tc>
      </w:tr>
      <w:tr w:rsidR="00B32B60" w14:paraId="6B20746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AF12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supraventricular extrasystole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32EE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8C235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5D53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199C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B5A90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373A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880EB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69A8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4.11(16.52, 117.7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32064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4.03(16.52, 117.3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6B8B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7.7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91AC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46(4.1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D5E78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3.91(19.3)</w:t>
            </w:r>
          </w:p>
        </w:tc>
      </w:tr>
      <w:tr w:rsidR="00B32B60" w14:paraId="558B19D2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1E29A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sinus bradycardi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31836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89D62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EAC0E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6890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38CB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6AF52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4C498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E019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79(3.15, 30.38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7F91C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78(3.14, 30.48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8B20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3.6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A165A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29(1.87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C534E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77(3.79)</w:t>
            </w:r>
          </w:p>
        </w:tc>
      </w:tr>
      <w:tr w:rsidR="00B32B60" w14:paraId="3D36EB54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A64F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cardiovascular insufficienc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FD26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27E3F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0F15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1861F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2164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CD25F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373B5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EC700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3.33(17.15, 165.8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31E2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3.26(17.09, 166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894E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3.3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767BB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73(4.31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746AE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3.08(20.55)</w:t>
            </w:r>
          </w:p>
        </w:tc>
      </w:tr>
      <w:tr w:rsidR="00B32B60" w14:paraId="70CE9B7A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EB84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epatocellular injur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204F9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99242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0CA1A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A2EB1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22E17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0B74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4BE5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7FB3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98(4.03, 20.0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ADF39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96(4.01, 20.0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674DB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2.4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E20A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16(2.0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6999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95(4.58)</w:t>
            </w:r>
          </w:p>
        </w:tc>
      </w:tr>
      <w:tr w:rsidR="00B32B60" w14:paraId="56EF719F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F99E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holecystitis chronic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30BD4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DA8F7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BE519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D291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2ED86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31FC2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4531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4862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5.68(39.49, 282.7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6B561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5.49(39.59, 281.07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38F7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11.1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33CEE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71(5.44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450D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4.77(45.98)</w:t>
            </w:r>
          </w:p>
        </w:tc>
      </w:tr>
      <w:tr w:rsidR="00B32B60" w14:paraId="5E23748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6CF3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holecystit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7F40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A81B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F585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CDF6E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85ACD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44CBC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49C3E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CE9A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67(4.37, 31.1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CD88C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65(4.37, 31.0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045E6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8.9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A787A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54(2.27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B64B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64(5.12)</w:t>
            </w:r>
          </w:p>
        </w:tc>
      </w:tr>
      <w:tr w:rsidR="00B32B60" w14:paraId="245AD7F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B4EA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epatic cytolys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44C85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C7690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447A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E521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6F6C6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9EB2E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4197E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CCF1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05(2.27, 21.88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52315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04(2.26, 21.9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3CFF4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55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AF52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82(1.4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AC9C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04(2.73)</w:t>
            </w:r>
          </w:p>
        </w:tc>
      </w:tr>
      <w:tr w:rsidR="00B32B60" w14:paraId="6608E240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CF94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neumothorax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5289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425B8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BE38D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8429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3E64B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AA37C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2B178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2530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25(4.6, 22.85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8549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23(4.58, 22.85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C0FF6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9.9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135CF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35(2.28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E1AF2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.22(5.23)</w:t>
            </w:r>
          </w:p>
        </w:tc>
      </w:tr>
      <w:tr w:rsidR="00B32B60" w14:paraId="20539152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C99D9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acute respiratory failur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07098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06397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D782D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C4430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4D6A1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B034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A0421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D1C2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57(2.09, 14.8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1E374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57(2.09, 14.8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3A615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.9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B6168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48(1.21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A5E6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56(2.45)</w:t>
            </w:r>
          </w:p>
        </w:tc>
      </w:tr>
      <w:tr w:rsidR="00B32B60" w14:paraId="13B16C3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AC7B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bronchopleural fistul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CC718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2CFF4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4ACEC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B0BF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370FF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6C861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0265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CEF7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14.86(116.89, 848.1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6A8F3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14.3(117.96, 837.4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5815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24.1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405F7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.27(6.9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9A54B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08(134.43)</w:t>
            </w:r>
          </w:p>
        </w:tc>
      </w:tr>
      <w:tr w:rsidR="00B32B60" w14:paraId="7DB2B373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9245F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dyspnoea at rest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93CEF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78456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A7E0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9243B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3D781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35AAD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E76CFE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4D2E5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0.42(11.4, 81.21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829F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0.37(11.4, 80.9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6F629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3.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7188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92(3.6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581D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0.31(13.33)</w:t>
            </w:r>
          </w:p>
        </w:tc>
      </w:tr>
      <w:tr w:rsidR="00B32B60" w14:paraId="562792B7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9B324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hepatitis c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E465B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1E355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F0C54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CD5F5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CF033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BC206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35F0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D0E94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2.37(12.01, 41.65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91436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2.27(11.89, 41.7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453C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02.9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9F1FC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48(3.62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932CB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2.24(13.22)</w:t>
            </w:r>
          </w:p>
        </w:tc>
      </w:tr>
      <w:tr w:rsidR="00B32B60" w14:paraId="23E5E1EB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46AB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clostridium difficile infectio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DFDF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33C0C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77249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C3018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E87F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53B69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91D71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F470D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2(2.78, 13.82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99640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19(2.77, 13.83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A074A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6.0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734E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63(1.56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A4874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.18(3.16)</w:t>
            </w:r>
          </w:p>
        </w:tc>
      </w:tr>
      <w:tr w:rsidR="00B32B60" w14:paraId="2FCDBD32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18C04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yelonephritis chronic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95175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D639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D32CF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6FE82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9E86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56EC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381E2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90DF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63.29(207.5, 1529.1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A849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62.28(206.93, 1527.8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4E75D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161.8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BAE2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08(7.7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2490A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42.41(235.19)</w:t>
            </w:r>
          </w:p>
        </w:tc>
      </w:tr>
      <w:tr w:rsidR="00B32B60" w14:paraId="796D0EA6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DFE3E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neumonia bacterial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38073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9961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7F90F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E894A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B33A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9E3A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3FC19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F330C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87(4.45, 31.66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A2F11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85(4.45, 31.57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09204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9.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7505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57(2.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183E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1.84(5.21)</w:t>
            </w:r>
          </w:p>
        </w:tc>
      </w:tr>
      <w:tr w:rsidR="00B32B60" w14:paraId="3345CF6D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D7F44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epatitis 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C26ED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238A1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759FF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85EFF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3A38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B57937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8008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393B2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78(5.08, 48.9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FD1A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76(5.06, 49.1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3C2A7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1.4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54BA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8(2.56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A32EC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74(6.1)</w:t>
            </w:r>
          </w:p>
        </w:tc>
      </w:tr>
      <w:tr w:rsidR="00B32B60" w14:paraId="04CAD401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34CD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toxic neuropath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8599C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32664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8B6D6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088D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BF89E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1B752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6974F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B9ED7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7.11(59.89, 584.5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6F89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6.86(59.95, 582.4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0BB25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47.9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C491D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53(6.1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B925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4.62(71.17)</w:t>
            </w:r>
          </w:p>
        </w:tc>
      </w:tr>
      <w:tr w:rsidR="00B32B60" w14:paraId="24B4686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3D22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intracranial pressure increa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1E6F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5EEE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3A68E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7997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68C5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E2F56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ECECF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4BD8A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68(5.05, 48.6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C39AD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66(5.02, 48.81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17327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1.1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7162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97(2.5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1AC99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5.65(6.06)</w:t>
            </w:r>
          </w:p>
        </w:tc>
      </w:tr>
      <w:tr w:rsidR="00B32B60" w14:paraId="7F379C03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15A98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hypoacus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1695A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75B0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EB894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FD9CE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78B09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B821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59D7FD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BFCA8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51(2.35, 8.69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C9205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5(2.36, 8.59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A832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4.52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B5FE9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17(1.27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F543D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5(2.6)</w:t>
            </w:r>
          </w:p>
        </w:tc>
      </w:tr>
      <w:tr w:rsidR="00B32B60" w14:paraId="7D583A61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691F4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vestibular disorde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E251F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05DA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4D9F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A583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46B8A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27B35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8F3EB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23EE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6.55(65.52, 327.8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34D0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6.16(65.44, 326.46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EDDE3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856.8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3403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18(6.1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72920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44.79(73.82)</w:t>
            </w:r>
          </w:p>
        </w:tc>
      </w:tr>
      <w:tr w:rsidR="00B32B60" w14:paraId="53DD5188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48B68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 xml:space="preserve">incorrect product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administration duration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24EB7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6A60D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12EB4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D9F43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79C20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4A82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2FF4A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8872A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 xml:space="preserve">4.77(1.98,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1.46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A44AE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 xml:space="preserve">4.76(1.97, 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1.5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DAB45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14.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84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57CC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2.25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(1.0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D1560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4.76(2.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28)</w:t>
            </w:r>
          </w:p>
        </w:tc>
      </w:tr>
      <w:tr w:rsidR="00B32B60" w14:paraId="06312ABC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8DC13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lastRenderedPageBreak/>
              <w:t>product communication issu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97F7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DCE70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6F03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8A92E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32536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B5713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C49DF4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C46C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71(3.13, 30.1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62F491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7(3.11, 30.23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4D16B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3.3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6D8BF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28(1.86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9ED3D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9.69(3.76)</w:t>
            </w:r>
          </w:p>
        </w:tc>
      </w:tr>
      <w:tr w:rsidR="00B32B60" w14:paraId="5E2457F5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1230C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multiple-drug resistance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EA586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4E477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8E7E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85D89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412B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EF74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1683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C7BE8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9.08(10.9, 77.6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E6066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9.03(10.9, 77.35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8FAB4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08.0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B90A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86(3.5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9FF4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8.98(12.74)</w:t>
            </w:r>
          </w:p>
        </w:tc>
      </w:tr>
      <w:tr w:rsidR="00B32B60" w14:paraId="02773A5E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F3F5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pancreatitis chronic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D2D8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7FD0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834B8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5D4F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860A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A0946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68F912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80B5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8.81(22.01, 157.1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4806B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8.71(22.03, 156.43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36427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26.0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A1B57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87(4.6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B59F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8.49(25.7)</w:t>
            </w:r>
          </w:p>
        </w:tc>
      </w:tr>
      <w:tr w:rsidR="00B32B60" w14:paraId="3DCF12DB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6CF43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uveit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A102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9F48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74C9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128D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59D6D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2E7A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CE5980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4C36F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78(6.08, 26.8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E5E67E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74(6.05, 26.83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8495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5.67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15E3A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67(2.67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789A94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.73(6.84)</w:t>
            </w:r>
          </w:p>
        </w:tc>
      </w:tr>
      <w:tr w:rsidR="00B32B60" w14:paraId="44CC9DB3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3356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iridocycliti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45BBB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FC7F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56F69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EF0F8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AF4C70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41F35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FE08C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A36992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4.43(12.9, 91.93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15F77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4.37(12.9, 91.58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C403A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29.33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CDBD17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.1(3.8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C12D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4.3(15.08)</w:t>
            </w:r>
          </w:p>
        </w:tc>
      </w:tr>
      <w:tr w:rsidR="00B32B60" w14:paraId="54120330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AA7C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splenomegaly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936FA3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E7AE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D128E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DC55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F8D99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C09C7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08CC7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58390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3(2.35, 22.67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4F9E9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29(2.34, 22.72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44E3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6.29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5A57E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2.87(1.45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ACEF3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7.29(2.83)</w:t>
            </w:r>
          </w:p>
        </w:tc>
      </w:tr>
      <w:tr w:rsidR="00B32B60" w14:paraId="3A3D9436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112A2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dermatitis exfoliative generalise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8AA1E2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71502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1C446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9F126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2519B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781C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1B81E5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301AB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.72(6.03, 58.14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73A5F6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.7(6, 58.28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B2819F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50.21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236D8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4.22(2.81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DB9C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8.68(7.24)</w:t>
            </w:r>
          </w:p>
        </w:tc>
      </w:tr>
      <w:tr w:rsidR="00B32B60" w14:paraId="3EB2DF4A" w14:textId="77777777">
        <w:trPr>
          <w:trHeight w:val="285"/>
        </w:trPr>
        <w:tc>
          <w:tcPr>
            <w:tcW w:w="89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BB1EF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tendon disorder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960141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AF5DF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7755A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DDFBF4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1775A9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09D32D" w14:textId="77777777" w:rsidR="00B32B60" w:rsidRDefault="00B32B6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F725B6" w14:textId="77777777" w:rsidR="00B32B60" w:rsidRDefault="00000000">
            <w:pPr>
              <w:widowControl/>
              <w:jc w:val="left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E921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78(4.44, 42.78)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E6F6BC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76(4.41, 42.89)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947298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5.48</w:t>
            </w:r>
          </w:p>
        </w:tc>
        <w:tc>
          <w:tcPr>
            <w:tcW w:w="22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FD2B6D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3.78(2.37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7D855" w14:textId="77777777" w:rsidR="00B32B6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13.75(5.33)</w:t>
            </w:r>
          </w:p>
        </w:tc>
      </w:tr>
    </w:tbl>
    <w:p w14:paraId="6F2CEC60" w14:textId="77777777" w:rsidR="00B32B60" w:rsidRDefault="00B32B60"/>
    <w:sectPr w:rsidR="00B32B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ZkMGJlNTc5NjM3NmI3ODE3OGI0MmQwMWY4MzE4YjEifQ=="/>
    <w:docVar w:name="KSO_WPS_MARK_KEY" w:val="05cb4028-94f4-4df7-be10-5ae4df74a62d"/>
  </w:docVars>
  <w:rsids>
    <w:rsidRoot w:val="0DBF10F3"/>
    <w:rsid w:val="00013A50"/>
    <w:rsid w:val="00A95142"/>
    <w:rsid w:val="00B32B60"/>
    <w:rsid w:val="0DBF10F3"/>
    <w:rsid w:val="6EE7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B52BBD"/>
  <w15:docId w15:val="{6DFEDE9C-8629-4858-9BAC-4925CD55D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0</Words>
  <Characters>14028</Characters>
  <Application>Microsoft Office Word</Application>
  <DocSecurity>0</DocSecurity>
  <Lines>116</Lines>
  <Paragraphs>32</Paragraphs>
  <ScaleCrop>false</ScaleCrop>
  <Company/>
  <LinksUpToDate>false</LinksUpToDate>
  <CharactersWithSpaces>1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朗朗LANG</dc:creator>
  <cp:lastModifiedBy>Francesca Brentegani</cp:lastModifiedBy>
  <cp:revision>3</cp:revision>
  <dcterms:created xsi:type="dcterms:W3CDTF">2024-08-30T15:31:00Z</dcterms:created>
  <dcterms:modified xsi:type="dcterms:W3CDTF">2024-12-0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98469DB6ECD42E7B73C3256D411A269</vt:lpwstr>
  </property>
</Properties>
</file>